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 Distribution of fracture locations among the 269 cases passing genotyping quality control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977"/>
      </w:tblGrid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Bone in which fracture was located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No. of cases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teral condyle of metacarpus/metatarpus I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10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Medial condyle of metacarpus/metatarpus I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lang w:eastAsia="en-GB"/>
              </w:rPr>
              <w:t>2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orsal cortex of metacarpus/metatarpus I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lang w:eastAsia="en-GB"/>
              </w:rPr>
              <w:t>2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teral and medial condyle of metacarpus/metatarpus I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lang w:eastAsia="en-GB"/>
              </w:rPr>
              <w:t>5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oximal phalan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lang w:eastAsia="en-GB"/>
              </w:rPr>
              <w:t>6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roximal sesamoid bon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lang w:eastAsia="en-GB"/>
              </w:rPr>
              <w:t>2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rp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lang w:eastAsia="en-GB"/>
              </w:rPr>
              <w:t>2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lcane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   </w:t>
            </w:r>
            <w:r>
              <w:rPr>
                <w:rFonts w:cs="Times New Roman" w:ascii="Times New Roman" w:hAnsi="Times New Roman"/>
                <w:lang w:eastAsia="en-GB"/>
              </w:rPr>
              <w:t>3</w:t>
            </w:r>
          </w:p>
        </w:tc>
      </w:tr>
      <w:tr>
        <w:trPr/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eastAsia="en-GB"/>
              </w:rPr>
            </w:pPr>
            <w:r>
              <w:rPr>
                <w:rFonts w:cs="Times New Roman" w:ascii="Times New Roman" w:hAnsi="Times New Roman"/>
                <w:b/>
                <w:lang w:eastAsia="en-GB"/>
              </w:rPr>
              <w:t>Tota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26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9:00Z</dcterms:created>
  <dc:creator>SARAH BLOTT</dc:creator>
  <dc:description/>
  <cp:keywords/>
  <dc:language>en-US</dc:language>
  <cp:lastModifiedBy>SARAH BLOTT</cp:lastModifiedBy>
  <dcterms:modified xsi:type="dcterms:W3CDTF">2013-09-30T14:40:00Z</dcterms:modified>
  <cp:revision>3</cp:revision>
  <dc:subject/>
  <dc:title/>
</cp:coreProperties>
</file>